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C81" w:rsidRDefault="00253C81" w:rsidP="00253C81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253C81">
        <w:rPr>
          <w:rFonts w:ascii="Times New Roman" w:eastAsia="宋体" w:hAnsi="Times New Roman" w:cs="Times New Roman"/>
          <w:b/>
          <w:sz w:val="24"/>
          <w:szCs w:val="24"/>
        </w:rPr>
        <w:t>Supplementary data</w:t>
      </w:r>
    </w:p>
    <w:p w:rsidR="00253C81" w:rsidRDefault="00253C81" w:rsidP="00253C81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253C81" w:rsidRPr="00253C81" w:rsidRDefault="00253C81" w:rsidP="00253C81">
      <w:pPr>
        <w:spacing w:line="48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253C81">
        <w:rPr>
          <w:rFonts w:ascii="Times New Roman" w:eastAsia="宋体" w:hAnsi="Times New Roman" w:cs="Times New Roman"/>
          <w:b/>
          <w:sz w:val="24"/>
          <w:szCs w:val="24"/>
        </w:rPr>
        <w:t>Knockout of</w:t>
      </w:r>
      <w:r w:rsidRPr="00253C81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MARCH2</w:t>
      </w:r>
      <w:hyperlink r:id="rId7" w:history="1">
        <w:r w:rsidRPr="00253C81">
          <w:rPr>
            <w:rFonts w:ascii="Times New Roman" w:eastAsia="宋体" w:hAnsi="Times New Roman" w:cs="Times New Roman"/>
            <w:b/>
            <w:color w:val="000000"/>
            <w:sz w:val="24"/>
            <w:szCs w:val="24"/>
            <w:shd w:val="clear" w:color="auto" w:fill="FFFFFF"/>
          </w:rPr>
          <w:t xml:space="preserve"> </w:t>
        </w:r>
        <w:bookmarkStart w:id="0" w:name="OLE_LINK189"/>
        <w:bookmarkStart w:id="1" w:name="OLE_LINK190"/>
        <w:bookmarkStart w:id="2" w:name="OLE_LINK58"/>
        <w:bookmarkStart w:id="3" w:name="OLE_LINK59"/>
        <w:r w:rsidRPr="00253C81">
          <w:rPr>
            <w:rFonts w:ascii="Times New Roman" w:eastAsia="宋体" w:hAnsi="Times New Roman" w:cs="Times New Roman"/>
            <w:b/>
            <w:color w:val="000000"/>
            <w:sz w:val="24"/>
            <w:szCs w:val="24"/>
            <w:shd w:val="clear" w:color="auto" w:fill="FFFFFF"/>
          </w:rPr>
          <w:t xml:space="preserve">inhibits the growth of HCT116 colon </w:t>
        </w:r>
        <w:bookmarkEnd w:id="0"/>
        <w:bookmarkEnd w:id="1"/>
        <w:r w:rsidRPr="00253C81">
          <w:rPr>
            <w:rFonts w:ascii="Times New Roman" w:eastAsia="宋体" w:hAnsi="Times New Roman" w:cs="Times New Roman"/>
            <w:b/>
            <w:color w:val="000000"/>
            <w:sz w:val="24"/>
            <w:szCs w:val="24"/>
            <w:shd w:val="clear" w:color="auto" w:fill="FFFFFF"/>
          </w:rPr>
          <w:t xml:space="preserve">cancer cells </w:t>
        </w:r>
        <w:r w:rsidRPr="00253C81">
          <w:rPr>
            <w:rFonts w:ascii="Times New Roman" w:eastAsia="宋体" w:hAnsi="Times New Roman" w:cs="Times New Roman"/>
            <w:b/>
            <w:sz w:val="24"/>
            <w:szCs w:val="24"/>
          </w:rPr>
          <w:t>by inducing endoplasmic reticulum stress</w:t>
        </w:r>
        <w:bookmarkEnd w:id="2"/>
        <w:bookmarkEnd w:id="3"/>
        <w:r w:rsidRPr="00253C81">
          <w:rPr>
            <w:rFonts w:ascii="Times New Roman" w:eastAsia="宋体" w:hAnsi="Times New Roman" w:cs="Times New Roman"/>
            <w:b/>
            <w:sz w:val="24"/>
            <w:szCs w:val="24"/>
          </w:rPr>
          <w:t xml:space="preserve"> </w:t>
        </w:r>
      </w:hyperlink>
    </w:p>
    <w:p w:rsidR="00253C81" w:rsidRPr="00253C81" w:rsidRDefault="00253C81" w:rsidP="00253C8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53C81">
        <w:rPr>
          <w:rFonts w:ascii="Times New Roman" w:eastAsia="宋体" w:hAnsi="Times New Roman" w:cs="Times New Roman"/>
          <w:sz w:val="24"/>
          <w:szCs w:val="24"/>
        </w:rPr>
        <w:t>Dan Xia</w:t>
      </w: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1,2,3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253C81">
        <w:rPr>
          <w:rFonts w:ascii="Times New Roman" w:eastAsia="宋体" w:hAnsi="Times New Roman" w:cs="Times New Roman"/>
          <w:sz w:val="24"/>
          <w:szCs w:val="24"/>
        </w:rPr>
        <w:t>Wanli</w:t>
      </w:r>
      <w:proofErr w:type="spellEnd"/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Ji</w:t>
      </w: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253C81">
        <w:rPr>
          <w:rFonts w:ascii="Times New Roman" w:eastAsia="宋体" w:hAnsi="Times New Roman" w:cs="Times New Roman"/>
          <w:sz w:val="24"/>
          <w:szCs w:val="24"/>
        </w:rPr>
        <w:t>,</w:t>
      </w:r>
      <w:r w:rsidRPr="00253C8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253C81">
        <w:rPr>
          <w:rFonts w:ascii="Times New Roman" w:eastAsia="宋体" w:hAnsi="Times New Roman" w:cs="Times New Roman"/>
          <w:sz w:val="24"/>
          <w:szCs w:val="24"/>
        </w:rPr>
        <w:t>Kunxiao</w:t>
      </w:r>
      <w:proofErr w:type="spellEnd"/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253C81">
        <w:rPr>
          <w:rFonts w:ascii="Times New Roman" w:eastAsia="宋体" w:hAnsi="Times New Roman" w:cs="Times New Roman"/>
          <w:sz w:val="24"/>
          <w:szCs w:val="24"/>
        </w:rPr>
        <w:t>Chentong</w:t>
      </w:r>
      <w:proofErr w:type="spellEnd"/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Xu</w:t>
      </w: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253C81">
        <w:rPr>
          <w:rFonts w:ascii="Times New Roman" w:eastAsia="宋体" w:hAnsi="Times New Roman" w:cs="Times New Roman"/>
          <w:sz w:val="24"/>
          <w:szCs w:val="24"/>
        </w:rPr>
        <w:t>Xin</w:t>
      </w:r>
      <w:proofErr w:type="spellEnd"/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Lin</w:t>
      </w: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 w:rsidRPr="00253C81">
        <w:rPr>
          <w:rFonts w:ascii="Times New Roman" w:eastAsia="宋体" w:hAnsi="Times New Roman" w:cs="Times New Roman"/>
          <w:sz w:val="24"/>
          <w:szCs w:val="24"/>
        </w:rPr>
        <w:t>, Yan Xia</w:t>
      </w: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 w:rsidRPr="00253C81">
        <w:rPr>
          <w:rFonts w:ascii="Times New Roman" w:eastAsia="宋体" w:hAnsi="Times New Roman" w:cs="Times New Roman"/>
          <w:sz w:val="24"/>
          <w:szCs w:val="24"/>
        </w:rPr>
        <w:t>, Ping Lv</w:t>
      </w: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253C81">
        <w:rPr>
          <w:rFonts w:ascii="Times New Roman" w:eastAsia="宋体" w:hAnsi="Times New Roman" w:cs="Times New Roman"/>
          <w:sz w:val="24"/>
          <w:szCs w:val="24"/>
        </w:rPr>
        <w:t>Quansheng</w:t>
      </w:r>
      <w:proofErr w:type="spellEnd"/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Song</w:t>
      </w: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253C81">
        <w:rPr>
          <w:rFonts w:ascii="Times New Roman" w:eastAsia="宋体" w:hAnsi="Times New Roman" w:cs="Times New Roman"/>
          <w:sz w:val="24"/>
          <w:szCs w:val="24"/>
        </w:rPr>
        <w:t>Dalong</w:t>
      </w:r>
      <w:proofErr w:type="spellEnd"/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Ma</w:t>
      </w: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253C81">
        <w:rPr>
          <w:rFonts w:ascii="Times New Roman" w:eastAsia="宋体" w:hAnsi="Times New Roman" w:cs="Times New Roman"/>
          <w:sz w:val="24"/>
          <w:szCs w:val="24"/>
        </w:rPr>
        <w:t>Yingyu</w:t>
      </w:r>
      <w:proofErr w:type="spellEnd"/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Chen</w:t>
      </w: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1,3,</w:t>
      </w:r>
      <w:bookmarkStart w:id="4" w:name="OLE_LINK175"/>
      <w:bookmarkStart w:id="5" w:name="OLE_LINK176"/>
      <w:r w:rsidRPr="00253C81">
        <w:rPr>
          <w:rFonts w:ascii="Times New Roman" w:eastAsia="宋体" w:hAnsi="Times New Roman" w:cs="Times New Roman"/>
          <w:sz w:val="24"/>
          <w:szCs w:val="24"/>
        </w:rPr>
        <w:t>*</w:t>
      </w:r>
      <w:bookmarkEnd w:id="4"/>
      <w:bookmarkEnd w:id="5"/>
    </w:p>
    <w:p w:rsidR="00253C81" w:rsidRPr="00253C81" w:rsidRDefault="00253C81" w:rsidP="00253C8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53C81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</w:t>
      </w:r>
      <w:r w:rsidRPr="00253C81">
        <w:rPr>
          <w:rFonts w:ascii="Times New Roman" w:eastAsia="宋体" w:hAnsi="Times New Roman" w:cs="Times New Roman" w:hint="eastAsia"/>
          <w:sz w:val="24"/>
          <w:szCs w:val="24"/>
        </w:rPr>
        <w:t xml:space="preserve">Department of 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Immunology, Peking University </w:t>
      </w:r>
      <w:r w:rsidRPr="00253C81">
        <w:rPr>
          <w:rFonts w:ascii="Times New Roman" w:eastAsia="宋体" w:hAnsi="Times New Roman" w:cs="Times New Roman" w:hint="eastAsia"/>
          <w:sz w:val="24"/>
          <w:szCs w:val="24"/>
        </w:rPr>
        <w:t xml:space="preserve">School of Basic medical science; </w:t>
      </w:r>
      <w:r w:rsidRPr="00253C81">
        <w:rPr>
          <w:rFonts w:ascii="Times New Roman" w:eastAsia="宋体" w:hAnsi="Times New Roman" w:cs="Times New Roman"/>
          <w:sz w:val="24"/>
          <w:szCs w:val="24"/>
        </w:rPr>
        <w:t>Key Laboratory of Medical Immunology, Ministry of Health</w:t>
      </w:r>
      <w:r w:rsidRPr="00253C81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53C81">
        <w:rPr>
          <w:rFonts w:ascii="Times New Roman" w:eastAsia="宋体" w:hAnsi="Times New Roman" w:cs="Times New Roman"/>
          <w:bCs/>
          <w:sz w:val="24"/>
          <w:szCs w:val="24"/>
        </w:rPr>
        <w:t xml:space="preserve">Peking University </w:t>
      </w:r>
      <w:r w:rsidRPr="00253C8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Health Sciences Center, 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38 </w:t>
      </w:r>
      <w:proofErr w:type="spellStart"/>
      <w:r w:rsidRPr="00253C81">
        <w:rPr>
          <w:rFonts w:ascii="Times New Roman" w:eastAsia="宋体" w:hAnsi="Times New Roman" w:cs="Times New Roman"/>
          <w:sz w:val="24"/>
          <w:szCs w:val="24"/>
        </w:rPr>
        <w:t>Xueyuan</w:t>
      </w:r>
      <w:proofErr w:type="spellEnd"/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Road, Beijing, 100191, China. </w:t>
      </w:r>
    </w:p>
    <w:p w:rsidR="00253C81" w:rsidRPr="00253C81" w:rsidRDefault="00253C81" w:rsidP="00253C81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6" w:name="OLE_LINK181"/>
      <w:bookmarkStart w:id="7" w:name="OLE_LINK182"/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Department of Pathology;</w:t>
      </w:r>
      <w:bookmarkEnd w:id="6"/>
      <w:bookmarkEnd w:id="7"/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Shandong Medical College</w:t>
      </w:r>
      <w:bookmarkStart w:id="8" w:name="OLE_LINK179"/>
      <w:bookmarkStart w:id="9" w:name="OLE_LINK180"/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; </w:t>
      </w:r>
      <w:proofErr w:type="spellStart"/>
      <w:r w:rsidRPr="00253C81">
        <w:rPr>
          <w:rFonts w:ascii="Times New Roman" w:eastAsia="宋体" w:hAnsi="Times New Roman" w:cs="Times New Roman"/>
          <w:sz w:val="24"/>
          <w:szCs w:val="24"/>
        </w:rPr>
        <w:t>Jucai</w:t>
      </w:r>
      <w:bookmarkStart w:id="10" w:name="OLE_LINK187"/>
      <w:bookmarkStart w:id="11" w:name="OLE_LINK188"/>
      <w:proofErr w:type="spellEnd"/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Six Road</w:t>
      </w:r>
      <w:bookmarkEnd w:id="10"/>
      <w:bookmarkEnd w:id="11"/>
      <w:r w:rsidRPr="00253C81">
        <w:rPr>
          <w:rFonts w:ascii="Times New Roman" w:eastAsia="宋体" w:hAnsi="Times New Roman" w:cs="Times New Roman"/>
          <w:sz w:val="24"/>
          <w:szCs w:val="24"/>
        </w:rPr>
        <w:t>,</w:t>
      </w:r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</w:t>
      </w:r>
      <w:proofErr w:type="spellStart"/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Linyi</w:t>
      </w:r>
      <w:proofErr w:type="spellEnd"/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, </w:t>
      </w:r>
      <w:bookmarkStart w:id="12" w:name="OLE_LINK183"/>
      <w:bookmarkStart w:id="13" w:name="OLE_LINK184"/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276000, </w:t>
      </w:r>
      <w:bookmarkEnd w:id="12"/>
      <w:bookmarkEnd w:id="13"/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China.</w:t>
      </w:r>
      <w:bookmarkEnd w:id="8"/>
      <w:bookmarkEnd w:id="9"/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</w:p>
    <w:p w:rsidR="00253C81" w:rsidRPr="00253C81" w:rsidRDefault="00253C81" w:rsidP="00253C8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Center for Human Disease Genomics, Peking University, 38 </w:t>
      </w:r>
      <w:proofErr w:type="spellStart"/>
      <w:r w:rsidRPr="00253C81">
        <w:rPr>
          <w:rFonts w:ascii="Times New Roman" w:eastAsia="宋体" w:hAnsi="Times New Roman" w:cs="Times New Roman"/>
          <w:sz w:val="24"/>
          <w:szCs w:val="24"/>
        </w:rPr>
        <w:t>Xueyuan</w:t>
      </w:r>
      <w:proofErr w:type="spellEnd"/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Road, Beijing, 100191, China.</w:t>
      </w:r>
    </w:p>
    <w:p w:rsidR="00253C81" w:rsidRPr="00253C81" w:rsidRDefault="00253C81" w:rsidP="00253C8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Department of Pathology;</w:t>
      </w:r>
      <w:r w:rsidRPr="00253C8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253C81">
        <w:rPr>
          <w:rFonts w:ascii="Times New Roman" w:eastAsia="宋体" w:hAnsi="Times New Roman" w:cs="Times New Roman"/>
          <w:sz w:val="24"/>
          <w:szCs w:val="24"/>
        </w:rPr>
        <w:t>Affiliated Hospital of Shandong Medical College</w:t>
      </w:r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; 80 </w:t>
      </w:r>
      <w:proofErr w:type="spellStart"/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Jintan</w:t>
      </w:r>
      <w:proofErr w:type="spellEnd"/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 </w:t>
      </w:r>
      <w:r w:rsidRPr="00253C81">
        <w:rPr>
          <w:rFonts w:ascii="Times New Roman" w:eastAsia="宋体" w:hAnsi="Times New Roman" w:cs="Times New Roman"/>
          <w:sz w:val="24"/>
          <w:szCs w:val="24"/>
        </w:rPr>
        <w:t>Road</w:t>
      </w:r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 xml:space="preserve">, </w:t>
      </w:r>
      <w:proofErr w:type="spellStart"/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Linyi</w:t>
      </w:r>
      <w:proofErr w:type="spellEnd"/>
      <w:r w:rsidRPr="00253C81">
        <w:rPr>
          <w:rFonts w:ascii="Times New Roman" w:eastAsia="宋体" w:hAnsi="Times New Roman" w:cs="Times New Roman"/>
          <w:bCs/>
          <w:color w:val="000000"/>
          <w:kern w:val="0"/>
          <w:sz w:val="24"/>
        </w:rPr>
        <w:t>, 276000, China.</w:t>
      </w:r>
    </w:p>
    <w:p w:rsidR="00253C81" w:rsidRPr="00253C81" w:rsidRDefault="00253C81" w:rsidP="00253C81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253C8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*Corresponding author: </w:t>
      </w:r>
      <w:proofErr w:type="spellStart"/>
      <w:r w:rsidRPr="00253C81">
        <w:rPr>
          <w:rFonts w:ascii="Times New Roman" w:eastAsia="宋体" w:hAnsi="Times New Roman" w:cs="Times New Roman"/>
          <w:bCs/>
          <w:kern w:val="0"/>
          <w:sz w:val="24"/>
          <w:szCs w:val="24"/>
        </w:rPr>
        <w:t>Yingyu</w:t>
      </w:r>
      <w:proofErr w:type="spellEnd"/>
      <w:r w:rsidRPr="00253C8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Chen, </w:t>
      </w:r>
      <w:r w:rsidRPr="00253C81">
        <w:rPr>
          <w:rFonts w:ascii="Times New Roman" w:eastAsia="宋体" w:hAnsi="Times New Roman" w:cs="Times New Roman" w:hint="eastAsia"/>
          <w:sz w:val="24"/>
          <w:szCs w:val="24"/>
        </w:rPr>
        <w:t xml:space="preserve">Department of 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Immunology, Peking University </w:t>
      </w:r>
      <w:r w:rsidRPr="00253C81">
        <w:rPr>
          <w:rFonts w:ascii="Times New Roman" w:eastAsia="宋体" w:hAnsi="Times New Roman" w:cs="Times New Roman" w:hint="eastAsia"/>
          <w:sz w:val="24"/>
          <w:szCs w:val="24"/>
        </w:rPr>
        <w:t>School of Basic medical science,</w:t>
      </w:r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38 </w:t>
      </w:r>
      <w:proofErr w:type="spellStart"/>
      <w:r w:rsidRPr="00253C81">
        <w:rPr>
          <w:rFonts w:ascii="Times New Roman" w:eastAsia="宋体" w:hAnsi="Times New Roman" w:cs="Times New Roman"/>
          <w:sz w:val="24"/>
          <w:szCs w:val="24"/>
        </w:rPr>
        <w:t>Xueyuan</w:t>
      </w:r>
      <w:proofErr w:type="spellEnd"/>
      <w:r w:rsidRPr="00253C81">
        <w:rPr>
          <w:rFonts w:ascii="Times New Roman" w:eastAsia="宋体" w:hAnsi="Times New Roman" w:cs="Times New Roman"/>
          <w:sz w:val="24"/>
          <w:szCs w:val="24"/>
        </w:rPr>
        <w:t xml:space="preserve"> Road, Beijing, 100191, China. </w:t>
      </w:r>
      <w:r w:rsidRPr="00253C81">
        <w:rPr>
          <w:rFonts w:ascii="Times New Roman" w:eastAsia="宋体" w:hAnsi="Times New Roman" w:cs="Times New Roman"/>
          <w:bCs/>
          <w:kern w:val="0"/>
          <w:sz w:val="24"/>
          <w:szCs w:val="24"/>
        </w:rPr>
        <w:t>Tel &amp; Fax: +86-10-82801149; E-mail:</w:t>
      </w:r>
      <w:r w:rsidRPr="00253C8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hyperlink r:id="rId8" w:history="1">
        <w:r w:rsidRPr="00253C81">
          <w:rPr>
            <w:rFonts w:ascii="Times New Roman" w:eastAsia="宋体" w:hAnsi="Times New Roman" w:cs="Times New Roman"/>
            <w:bCs/>
            <w:color w:val="0000FF"/>
            <w:kern w:val="0"/>
            <w:sz w:val="24"/>
            <w:szCs w:val="24"/>
            <w:u w:val="single"/>
          </w:rPr>
          <w:t>yingyu_chen@bjmu.edu.cn</w:t>
        </w:r>
      </w:hyperlink>
    </w:p>
    <w:p w:rsidR="00253C81" w:rsidRDefault="00253C81" w:rsidP="00253C8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253C81" w:rsidRDefault="00253C81" w:rsidP="00253C8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253C81" w:rsidRDefault="00253C81" w:rsidP="00253C8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253C81" w:rsidRDefault="00253C81" w:rsidP="00253C8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253C81" w:rsidRDefault="00253C81" w:rsidP="00253C81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253C81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Figure Legends</w:t>
      </w:r>
    </w:p>
    <w:p w:rsidR="00253C81" w:rsidRPr="00253C81" w:rsidRDefault="00253C81" w:rsidP="00253C81">
      <w:pPr>
        <w:spacing w:line="480" w:lineRule="auto"/>
        <w:rPr>
          <w:rFonts w:ascii="Times New Roman" w:eastAsia="宋体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253C81">
        <w:rPr>
          <w:rFonts w:ascii="Times New Roman" w:eastAsia="宋体" w:hAnsi="Times New Roman" w:cs="Times New Roman"/>
          <w:b/>
          <w:sz w:val="24"/>
          <w:szCs w:val="24"/>
        </w:rPr>
        <w:t>Supplementary Figure 1.</w:t>
      </w:r>
      <w:r w:rsidRPr="00253C81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 xml:space="preserve"> </w:t>
      </w:r>
      <w:r w:rsidRPr="00253C8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Generation of </w:t>
      </w:r>
      <w:r w:rsidRPr="00253C81">
        <w:rPr>
          <w:rFonts w:ascii="Times New Roman" w:eastAsia="宋体" w:hAnsi="Times New Roman" w:cs="Times New Roman"/>
          <w:b/>
          <w:i/>
          <w:iCs/>
          <w:color w:val="000000"/>
          <w:sz w:val="24"/>
          <w:szCs w:val="24"/>
        </w:rPr>
        <w:t>MARCH2</w:t>
      </w:r>
      <w:r w:rsidRPr="00253C8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knockout cell lines by CRISPR/Cas9-mediated genome editing</w:t>
      </w:r>
      <w:r w:rsidRPr="00253C81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.</w:t>
      </w:r>
      <w:r w:rsidRPr="00253C81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</w:t>
      </w:r>
      <w:r w:rsidRPr="00253C81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Pr="00253C81">
        <w:rPr>
          <w:rFonts w:ascii="Times New Roman" w:eastAsia="宋体" w:hAnsi="Times New Roman" w:cs="Times New Roman"/>
          <w:b/>
          <w:sz w:val="24"/>
          <w:szCs w:val="24"/>
        </w:rPr>
        <w:t>-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Pr="00253C81">
        <w:rPr>
          <w:rFonts w:ascii="Times New Roman" w:eastAsia="宋体" w:hAnsi="Times New Roman" w:cs="Times New Roman"/>
          <w:sz w:val="24"/>
          <w:szCs w:val="24"/>
        </w:rPr>
        <w:t>)</w:t>
      </w:r>
      <w:r w:rsidRPr="00253C81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Sequencing diagrams for</w:t>
      </w:r>
      <w:r w:rsidRPr="00253C81">
        <w:rPr>
          <w:rFonts w:ascii="Times New Roman" w:eastAsia="宋体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253C81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Cas9-</w:t>
      </w:r>
      <w:r w:rsidRPr="00253C81">
        <w:rPr>
          <w:rFonts w:ascii="Times New Roman" w:eastAsia="宋体" w:hAnsi="Times New Roman" w:cs="Times New Roman"/>
          <w:i/>
          <w:color w:val="000000"/>
          <w:sz w:val="24"/>
          <w:szCs w:val="24"/>
          <w:shd w:val="clear" w:color="auto" w:fill="FFFFFF"/>
        </w:rPr>
        <w:t>MARCH2</w:t>
      </w:r>
      <w:r w:rsidRPr="00253C81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knockout clone 1, clone 2 and clone 3. </w:t>
      </w:r>
    </w:p>
    <w:p w:rsidR="00253C81" w:rsidRPr="00253C81" w:rsidRDefault="00253C81" w:rsidP="00253C81">
      <w:pPr>
        <w:spacing w:line="48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:rsidR="00253C81" w:rsidRPr="00D3353B" w:rsidRDefault="00253C81" w:rsidP="00253C81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upplementary Figure 2. MARCH2 modulates autophagy through ER stress pathway.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stern blotting analysis of endogenous </w:t>
      </w:r>
      <w:r w:rsidR="00326849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RP78/</w:t>
      </w:r>
      <w:proofErr w:type="spellStart"/>
      <w:r w:rsidR="00326849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iP</w:t>
      </w:r>
      <w:proofErr w:type="spellEnd"/>
      <w:r w:rsidR="00326849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CRT, CNX, cleaved ATF6, full ATF6, p-IRE1a</w:t>
      </w:r>
      <w:r w:rsidR="00FB56C6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Ser724)</w:t>
      </w:r>
      <w:r w:rsidR="00326849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="00326849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XBP1s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ATG12-ATG5 in the indicated cell lines. ACTB was employed as a loading control.</w:t>
      </w:r>
    </w:p>
    <w:p w:rsidR="00253C81" w:rsidRPr="00D3353B" w:rsidRDefault="00253C81" w:rsidP="00253C81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253C81" w:rsidRPr="00D3353B" w:rsidRDefault="00253C81" w:rsidP="00253C81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Figure 3. </w:t>
      </w:r>
      <w:proofErr w:type="spellStart"/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alubrinal</w:t>
      </w:r>
      <w:proofErr w:type="spellEnd"/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attenuates autophagy, apoptosis and cell cycle arrest in Cas9-</w:t>
      </w:r>
      <w:r w:rsidRPr="00D3353B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>MARCH2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HCT116 cells.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Representative confocal microscopy images of GFP-LC3B distribution in control cells or Cas9-</w:t>
      </w:r>
      <w:r w:rsidRPr="00D3353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MARCH2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CT116 cells transfected with the GFP-LC3B plasmid for 48 h, then treated with BafA1 (10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for the last 4 h and/or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alubrinal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5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for 2 h. Scale bar: </w:t>
      </w:r>
      <w:smartTag w:uri="urn:schemas-microsoft-com:office:smarttags" w:element="chmetcnv">
        <w:smartTagPr>
          <w:attr w:name="UnitName" w:val="mm"/>
          <w:attr w:name="SourceValue" w:val="25"/>
          <w:attr w:name="HasSpace" w:val="True"/>
          <w:attr w:name="Negative" w:val="False"/>
          <w:attr w:name="NumberType" w:val="1"/>
          <w:attr w:name="TCSC" w:val="0"/>
        </w:smartTagPr>
        <w:r w:rsidRPr="00D3353B">
          <w:rPr>
            <w:rFonts w:ascii="Times New Roman" w:eastAsia="宋体" w:hAnsi="Times New Roman" w:cs="Times New Roman"/>
            <w:color w:val="000000" w:themeColor="text1"/>
            <w:sz w:val="24"/>
            <w:szCs w:val="24"/>
          </w:rPr>
          <w:t>25 mm</w:t>
        </w:r>
      </w:smartTag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(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b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Quantification of the numbers of GFP-LC3B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uncta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er cell for cells treated as described in (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. Data are mean ± SD of at least 50 cells scored. (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c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Representative apoptotic profiles. Control (wild-type) cells and Cas9-</w:t>
      </w:r>
      <w:r w:rsidRPr="00D3353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MARCH2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CT116 cells were serum-starved for 18 h, then pulsed with 10% FCS for 48 h in 5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alubrinal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2 h and subjected to PI/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nexin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-V double staining and flow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ytometry</w:t>
      </w:r>
      <w:proofErr w:type="spellEnd"/>
      <w:r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d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Percentages of apoptotic cells [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nexin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V Positive (%) + PI Positive (%)]. Data are mean ± SEM of at least three independent experiments.. (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e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Cell cycle distribution of control 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(wild-type) cells and clone 3 Cas9-</w:t>
      </w:r>
      <w:r w:rsidRPr="00D3353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MARCH2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CT116 cells. Cells were serum-starved for 18 h, pulsed with 10% FCS for 48 h and subjected to flow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ytometry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B304C5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B304C5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304C5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*</w:t>
      </w:r>
      <w:r w:rsidR="00B304C5" w:rsidRPr="00D3353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="00B304C5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1</w:t>
      </w:r>
    </w:p>
    <w:p w:rsidR="00253C81" w:rsidRPr="00D3353B" w:rsidRDefault="00253C81" w:rsidP="00253C81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253C81" w:rsidRPr="00D3353B" w:rsidRDefault="00253C81" w:rsidP="00253C81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Figure 4. Overexpression of MARCH2 promotes </w:t>
      </w:r>
      <w:bookmarkStart w:id="14" w:name="OLE_LINK127"/>
      <w:bookmarkStart w:id="15" w:name="OLE_LINK128"/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colon </w:t>
      </w:r>
      <w:bookmarkEnd w:id="14"/>
      <w:bookmarkEnd w:id="15"/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cancer cell growth. </w:t>
      </w:r>
      <w:bookmarkStart w:id="16" w:name="OLE_LINK141"/>
      <w:bookmarkStart w:id="17" w:name="OLE_LINK142"/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(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)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bookmarkEnd w:id="16"/>
      <w:bookmarkEnd w:id="17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estern blotting of MARCH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Pr="00D3353B">
          <w:rPr>
            <w:rFonts w:ascii="Times New Roman" w:eastAsia="宋体" w:hAnsi="Times New Roman" w:cs="Times New Roman"/>
            <w:color w:val="000000" w:themeColor="text1"/>
            <w:sz w:val="24"/>
            <w:szCs w:val="24"/>
          </w:rPr>
          <w:t>2 in</w:t>
        </w:r>
      </w:smartTag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olon cancer cell lines. ACTB was used as the loading control. 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(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b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) </w:t>
      </w:r>
      <w:r w:rsidR="00651CCB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Vector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651CCB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RCH2-overexpressing HCT116, LOVO and HT-29 cell lines were cultured in 96-well plates (3000 cells/well</w:t>
      </w:r>
      <w:r w:rsidR="00CA5172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ive replicate wells), serum-starved for 18 h, pulsed with 10% FCS for 1-7 days, then cell viability was assessed using MTS assay. The average values of vector-transfected cells at 24 h were normalized to 1. Data are mean ± SD of three independent experiments. 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(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c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)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ontrol and MARCH2-overexpressing HCT116, LOVO and HT-29 cell lines were plated in glass slides in 24-well plates (1000 cells/well; three replicates), serum-starved for 18 h, pulsed with 10% FCS for 48 h, followed by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dU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corporation for 4 h. Nuclei were stained with Hoechst 33342. 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(</w:t>
      </w:r>
      <w:r w:rsidR="00D0640F"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d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) 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Quantification of the percentage of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dU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ositive cells (in 200 cells) in from five randomly selected fields for view in each slide. Each bar is mean ± SD of three independent experiments. </w:t>
      </w:r>
      <w:r w:rsidR="00B94F90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</w:t>
      </w:r>
      <w:r w:rsidR="00B94F90" w:rsidRPr="00D3353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="00B94F90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</w:t>
      </w:r>
      <w:r w:rsidR="00B94F90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5, 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*</w:t>
      </w:r>
      <w:r w:rsidRPr="00D3353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1.</w:t>
      </w:r>
    </w:p>
    <w:p w:rsidR="00253C81" w:rsidRPr="00D3353B" w:rsidRDefault="00253C81" w:rsidP="00253C81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:rsidR="007E13F1" w:rsidRPr="00D3353B" w:rsidRDefault="007E13F1" w:rsidP="007E13F1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upplementary Figure 5. MARCH2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overexpressi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o</w:t>
      </w:r>
      <w:r w:rsidR="00CA5172"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n attenuates the</w:t>
      </w:r>
      <w:r w:rsidR="00CA5172"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sensitivity of</w:t>
      </w:r>
      <w:r w:rsidR="00CA5172"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="00CA5172"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isplatin</w:t>
      </w:r>
      <w:proofErr w:type="spellEnd"/>
      <w:r w:rsidR="00CA5172"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A5172"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and </w:t>
      </w:r>
      <w:proofErr w:type="spellStart"/>
      <w:r w:rsidR="00CA5172"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etoposide</w:t>
      </w:r>
      <w:proofErr w:type="spellEnd"/>
      <w:r w:rsidR="00CA5172"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CA5172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r w:rsidR="00CA5172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="00A434C9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mpty vector-transfected HCT116 cells</w:t>
      </w:r>
      <w:r w:rsidR="00A434C9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A434C9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RCH2-overexpressing HCT116 cells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cultured in 9</w:t>
      </w:r>
      <w:r w:rsidR="00CA5172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6-well plates (5000 cells/well</w:t>
      </w:r>
      <w:r w:rsidR="00CA5172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ive replicate wells), </w:t>
      </w:r>
      <w:r w:rsidR="00CA5172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reated with indicated dose of </w:t>
      </w:r>
      <w:proofErr w:type="spellStart"/>
      <w:r w:rsidR="00CA5172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isplatin</w:t>
      </w:r>
      <w:proofErr w:type="spellEnd"/>
      <w:r w:rsidR="00CA5172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="00CA5172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toposide</w:t>
      </w:r>
      <w:proofErr w:type="spellEnd"/>
      <w:r w:rsidR="00CA5172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A5172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for 24 h. Cell viability was assessed using the MTS assay.</w:t>
      </w:r>
      <w:r w:rsidR="00CA5172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ata are mean ± SD of three independent experiments. (</w:t>
      </w:r>
      <w:r w:rsidR="00CA5172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r w:rsidR="00CA5172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="00C01455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mpty vector-transfected HCT116 cells and MARCH2-overexpressing HCT116 cells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treated with or without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isplatin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10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or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toposide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30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C01455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for </w:t>
      </w:r>
      <w:r w:rsidR="00EA17F3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24 h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Apoptosis was quantified by </w:t>
      </w:r>
      <w:r w:rsidR="00CA5172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TC-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nexin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-V/PI staining and flow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ytometry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5B399B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B399B" w:rsidRPr="00D3353B">
        <w:rPr>
          <w:color w:val="000000" w:themeColor="text1"/>
        </w:rPr>
        <w:t xml:space="preserve"> </w:t>
      </w:r>
      <w:r w:rsidR="005B399B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</w:t>
      </w:r>
      <w:r w:rsidR="005B399B" w:rsidRPr="00D3353B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="005B399B"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5</w:t>
      </w:r>
      <w:r w:rsidR="005B399B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:rsidR="007E13F1" w:rsidRPr="00D3353B" w:rsidRDefault="007E13F1" w:rsidP="007E13F1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7E13F1" w:rsidRPr="00D3353B" w:rsidRDefault="007E13F1" w:rsidP="007E13F1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6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spellStart"/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Immunohistochemical</w:t>
      </w:r>
      <w:proofErr w:type="spellEnd"/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staining for MARCH2 and </w:t>
      </w:r>
      <w:r w:rsidR="005C5742"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p-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PERK in human colon cancer tissues. 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xpression of MARCH2 or </w:t>
      </w:r>
      <w:r w:rsidR="005C5742"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-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ERK </w:t>
      </w:r>
      <w:r w:rsidR="00FB56C6" w:rsidRPr="00D3353B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spellStart"/>
      <w:r w:rsidR="00FB56C6" w:rsidRPr="00D3353B">
        <w:rPr>
          <w:rFonts w:ascii="Times New Roman" w:hAnsi="Times New Roman"/>
          <w:color w:val="000000" w:themeColor="text1"/>
          <w:sz w:val="24"/>
          <w:szCs w:val="24"/>
        </w:rPr>
        <w:t>Thr</w:t>
      </w:r>
      <w:proofErr w:type="spellEnd"/>
      <w:r w:rsidR="00FB56C6" w:rsidRPr="00D3353B">
        <w:rPr>
          <w:rFonts w:ascii="Times New Roman" w:hAnsi="Times New Roman"/>
          <w:color w:val="000000" w:themeColor="text1"/>
          <w:sz w:val="24"/>
          <w:szCs w:val="24"/>
        </w:rPr>
        <w:t xml:space="preserve"> 981)</w:t>
      </w:r>
      <w:r w:rsidR="00FB56C6" w:rsidRPr="00D3353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as detected by TMA </w:t>
      </w:r>
      <w:proofErr w:type="spellStart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mmunohistochemical</w:t>
      </w:r>
      <w:proofErr w:type="spellEnd"/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taining (negative -, low +, moderate ++, high +++).</w:t>
      </w:r>
      <w:r w:rsidRPr="00D3353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 T</w:t>
      </w:r>
      <w:r w:rsidRPr="00D3353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se scores of “-” and “+” were characterized as low expression of MARCH2 or p-PERK, whereas scores of “++” and “+++” were recognized as high expression of MARCH2 or p-PERK.</w:t>
      </w:r>
    </w:p>
    <w:p w:rsidR="007E13F1" w:rsidRPr="00D3353B" w:rsidRDefault="007E13F1" w:rsidP="007E13F1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:rsidR="007E13F1" w:rsidRPr="00D3353B" w:rsidRDefault="007E13F1" w:rsidP="007E13F1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5C5742"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7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spellStart"/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Immunohistochemical</w:t>
      </w:r>
      <w:proofErr w:type="spellEnd"/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staining for p-IRE1α </w:t>
      </w:r>
      <w:r w:rsidR="005F6565"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(</w:t>
      </w:r>
      <w:r w:rsidR="00FB56C6"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er724</w:t>
      </w:r>
      <w:r w:rsidR="005F6565"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)</w:t>
      </w:r>
      <w:r w:rsidR="00FB56C6" w:rsidRPr="00D3353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in human colon cancer tissues and adjacent non-tumor co</w:t>
      </w:r>
      <w:bookmarkStart w:id="18" w:name="_GoBack"/>
      <w:bookmarkEnd w:id="18"/>
      <w:r w:rsidRPr="00D3353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lon tissues. </w:t>
      </w:r>
    </w:p>
    <w:sectPr w:rsidR="007E13F1" w:rsidRPr="00D3353B" w:rsidSect="008533BD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AD0" w:rsidRDefault="00172BD4">
      <w:r>
        <w:separator/>
      </w:r>
    </w:p>
  </w:endnote>
  <w:endnote w:type="continuationSeparator" w:id="0">
    <w:p w:rsidR="00E06AD0" w:rsidRDefault="00172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7C64" w:rsidRDefault="00EE5304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3353B">
      <w:rPr>
        <w:noProof/>
      </w:rPr>
      <w:t>4</w:t>
    </w:r>
    <w:r>
      <w:rPr>
        <w:noProof/>
      </w:rPr>
      <w:fldChar w:fldCharType="end"/>
    </w:r>
  </w:p>
  <w:p w:rsidR="00EE7C64" w:rsidRDefault="00D3353B">
    <w:pPr>
      <w:pStyle w:val="a3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AD0" w:rsidRDefault="00172BD4">
      <w:r>
        <w:separator/>
      </w:r>
    </w:p>
  </w:footnote>
  <w:footnote w:type="continuationSeparator" w:id="0">
    <w:p w:rsidR="00E06AD0" w:rsidRDefault="00172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C81"/>
    <w:rsid w:val="000A65DE"/>
    <w:rsid w:val="00172BD4"/>
    <w:rsid w:val="00253C81"/>
    <w:rsid w:val="00326849"/>
    <w:rsid w:val="0038767D"/>
    <w:rsid w:val="0039086A"/>
    <w:rsid w:val="00427F08"/>
    <w:rsid w:val="00567A78"/>
    <w:rsid w:val="005B399B"/>
    <w:rsid w:val="005C5742"/>
    <w:rsid w:val="005F6565"/>
    <w:rsid w:val="00613EBF"/>
    <w:rsid w:val="00651CCB"/>
    <w:rsid w:val="007B7A7F"/>
    <w:rsid w:val="007E13F1"/>
    <w:rsid w:val="00857467"/>
    <w:rsid w:val="00A434C9"/>
    <w:rsid w:val="00B304C5"/>
    <w:rsid w:val="00B51E21"/>
    <w:rsid w:val="00B94F90"/>
    <w:rsid w:val="00BC275E"/>
    <w:rsid w:val="00C01455"/>
    <w:rsid w:val="00CA5172"/>
    <w:rsid w:val="00D0640F"/>
    <w:rsid w:val="00D3353B"/>
    <w:rsid w:val="00D626FE"/>
    <w:rsid w:val="00E06AD0"/>
    <w:rsid w:val="00EA17F3"/>
    <w:rsid w:val="00EA6234"/>
    <w:rsid w:val="00EE5304"/>
    <w:rsid w:val="00FB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253C81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53C81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253C81"/>
  </w:style>
  <w:style w:type="paragraph" w:styleId="a5">
    <w:name w:val="header"/>
    <w:basedOn w:val="a"/>
    <w:link w:val="Char0"/>
    <w:uiPriority w:val="99"/>
    <w:unhideWhenUsed/>
    <w:rsid w:val="00EA6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A62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253C81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53C81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253C81"/>
  </w:style>
  <w:style w:type="paragraph" w:styleId="a5">
    <w:name w:val="header"/>
    <w:basedOn w:val="a"/>
    <w:link w:val="Char0"/>
    <w:uiPriority w:val="99"/>
    <w:unhideWhenUsed/>
    <w:rsid w:val="00EA6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A62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ngyu_chen@bjm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26623729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y</dc:creator>
  <cp:lastModifiedBy>1234</cp:lastModifiedBy>
  <cp:revision>2</cp:revision>
  <dcterms:created xsi:type="dcterms:W3CDTF">2017-06-08T01:59:00Z</dcterms:created>
  <dcterms:modified xsi:type="dcterms:W3CDTF">2017-06-08T01:59:00Z</dcterms:modified>
</cp:coreProperties>
</file>